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1F8" w:rsidRPr="001F60E2" w:rsidRDefault="00C721F8" w:rsidP="00C721F8">
      <w:pPr>
        <w:spacing w:line="360" w:lineRule="auto"/>
        <w:jc w:val="center"/>
        <w:rPr>
          <w:rFonts w:ascii="Times New Roman" w:hAnsi="Times New Roman" w:cs="Times New Roman"/>
        </w:rPr>
      </w:pPr>
      <w:r w:rsidRPr="001F60E2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1</w:t>
      </w:r>
      <w:bookmarkStart w:id="0" w:name="_GoBack"/>
      <w:bookmarkEnd w:id="0"/>
      <w:r w:rsidRPr="001F60E2">
        <w:rPr>
          <w:rFonts w:ascii="Times New Roman" w:hAnsi="Times New Roman" w:cs="Times New Roman"/>
        </w:rPr>
        <w:t xml:space="preserve"> MRM acquisition parameters for mass spectrometry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653"/>
        <w:gridCol w:w="1649"/>
        <w:gridCol w:w="1980"/>
        <w:gridCol w:w="1080"/>
        <w:gridCol w:w="1080"/>
        <w:gridCol w:w="1080"/>
      </w:tblGrid>
      <w:tr w:rsidR="00C721F8" w:rsidRPr="001F60E2" w:rsidTr="00072545">
        <w:trPr>
          <w:trHeight w:val="465"/>
          <w:jc w:val="center"/>
        </w:trPr>
        <w:tc>
          <w:tcPr>
            <w:tcW w:w="16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1 Mass</w:t>
            </w: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a</w:t>
            </w: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3 Mass</w:t>
            </w: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a</w:t>
            </w: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P(V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E(V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XP(V)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_Glutam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HI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_Aminobutyric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_Histamindihy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_Histamindihy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Norcephrine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Norcephrine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Seronin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5-H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Glutamine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Glutamine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Histid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Tyr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Arginine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Arginine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Tryptophan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Tryptophan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Phenylal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H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Ky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Tryptamine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Tryptamine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holine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Melato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Adrcna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Tyr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methox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Kynruenic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hydrox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1F60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Metanephr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_Hydrox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.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_Homovanil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</w:p>
        </w:tc>
      </w:tr>
      <w:tr w:rsidR="00C721F8" w:rsidRPr="001F60E2" w:rsidTr="00072545">
        <w:trPr>
          <w:trHeight w:val="285"/>
          <w:jc w:val="center"/>
        </w:trPr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_DOP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721F8" w:rsidRPr="001F60E2" w:rsidRDefault="00C721F8" w:rsidP="0007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6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</w:t>
            </w:r>
          </w:p>
        </w:tc>
      </w:tr>
    </w:tbl>
    <w:p w:rsidR="003D783F" w:rsidRDefault="003D783F"/>
    <w:sectPr w:rsidR="003D7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625" w:rsidRDefault="00A77625" w:rsidP="00C721F8">
      <w:r>
        <w:separator/>
      </w:r>
    </w:p>
  </w:endnote>
  <w:endnote w:type="continuationSeparator" w:id="0">
    <w:p w:rsidR="00A77625" w:rsidRDefault="00A77625" w:rsidP="00C72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625" w:rsidRDefault="00A77625" w:rsidP="00C721F8">
      <w:r>
        <w:separator/>
      </w:r>
    </w:p>
  </w:footnote>
  <w:footnote w:type="continuationSeparator" w:id="0">
    <w:p w:rsidR="00A77625" w:rsidRDefault="00A77625" w:rsidP="00C72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04F"/>
    <w:rsid w:val="003D783F"/>
    <w:rsid w:val="008C604F"/>
    <w:rsid w:val="00A77625"/>
    <w:rsid w:val="00C721F8"/>
    <w:rsid w:val="00F7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1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1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1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1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1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1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06-12T07:14:00Z</dcterms:created>
  <dcterms:modified xsi:type="dcterms:W3CDTF">2024-06-12T07:14:00Z</dcterms:modified>
</cp:coreProperties>
</file>